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napToGrid w:val="false"/>
        <w:spacing w:lineRule="auto" w:line="240" w:before="0" w:after="120"/>
        <w:ind w:left="-283" w:hanging="0"/>
        <w:rPr/>
      </w:pPr>
      <w:r>
        <w:rPr>
          <w:b/>
          <w:bCs/>
          <w:sz w:val="24"/>
          <w:szCs w:val="24"/>
        </w:rPr>
        <w:t>Additional file 3</w:t>
      </w:r>
      <w:r>
        <w:rPr/>
        <w:t xml:space="preserve"> - Sexual behavioral patterns and HIV-associated risk factors of MSM</w:t>
      </w:r>
    </w:p>
    <w:tbl>
      <w:tblPr>
        <w:tblW w:w="9404" w:type="dxa"/>
        <w:jc w:val="left"/>
        <w:tblInd w:w="-25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64"/>
        <w:gridCol w:w="930"/>
        <w:gridCol w:w="930"/>
        <w:gridCol w:w="930"/>
        <w:gridCol w:w="50"/>
        <w:gridCol w:w="880"/>
        <w:gridCol w:w="930"/>
        <w:gridCol w:w="33"/>
        <w:gridCol w:w="897"/>
        <w:gridCol w:w="1560"/>
      </w:tblGrid>
      <w:tr>
        <w:trPr>
          <w:cantSplit w:val="true"/>
        </w:trPr>
        <w:tc>
          <w:tcPr>
            <w:tcW w:w="22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Variable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+)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-)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Total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p-</w:t>
            </w:r>
            <w:r>
              <w:rPr/>
              <w:t>value</w:t>
            </w:r>
            <w:r>
              <w:rPr>
                <w:vertAlign w:val="superscript"/>
              </w:rPr>
              <w:t>〒</w:t>
            </w:r>
          </w:p>
        </w:tc>
      </w:tr>
      <w:tr>
        <w:trPr>
          <w:cantSplit w:val="true"/>
        </w:trPr>
        <w:tc>
          <w:tcPr>
            <w:tcW w:w="22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8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81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8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12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8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93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598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Number of sexual partners in the past 3 months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47</w:t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/6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.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9/802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4/871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-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1/6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60/802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4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81/871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3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3-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/6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6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9/802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7/871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5-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/6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1/802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2/871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&gt;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/6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3/802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2.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7/871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3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Mean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SD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.1</w:t>
            </w:r>
          </w:p>
        </w:tc>
        <w:tc>
          <w:tcPr>
            <w:tcW w:w="186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.4</w:t>
            </w:r>
          </w:p>
        </w:tc>
        <w:tc>
          <w:tcPr>
            <w:tcW w:w="186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20</w:t>
            </w:r>
            <w:r>
              <w:rPr>
                <w:vertAlign w:val="superscript"/>
              </w:rPr>
              <w:t>†</w:t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(Range)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-30)</w:t>
            </w:r>
          </w:p>
        </w:tc>
        <w:tc>
          <w:tcPr>
            <w:tcW w:w="186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-100)</w:t>
            </w:r>
          </w:p>
        </w:tc>
        <w:tc>
          <w:tcPr>
            <w:tcW w:w="186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-10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84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Frequency of anal sex during sexual intercourse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62</w:t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lway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6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1/9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2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3/101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Frequent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7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1/9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3.9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4/101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4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Occasional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3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2.3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12/9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3.2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45/101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3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Rare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2.1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9/9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5.0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54/101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4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Never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.4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8/9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7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3/101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ole during anal sex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6</w:t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Exclusively receptiv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7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8/8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4.3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7/9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4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Exclusively insertiv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/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5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96/8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5.9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11/9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4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Mostly receptiv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/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1.6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4/8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7.2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6/9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8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Mostly insertiv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/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9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8/8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5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1/9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Versatil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/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0.4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8/8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.0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6/9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84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Frequency of anal </w:t>
            </w:r>
            <w:r>
              <w:rPr>
                <w:b/>
                <w:lang w:eastAsia="zh-TW"/>
              </w:rPr>
              <w:t>rimming</w:t>
            </w:r>
            <w:r>
              <w:rPr>
                <w:b/>
              </w:rPr>
              <w:t xml:space="preserve"> during sexual intercourse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5</w:t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lway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6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/9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7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10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Frequent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1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6/9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.8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/10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Occasional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4.1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6/9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6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7/10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Rare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7.4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04/9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2.4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41/10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3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Never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0.8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45/9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7.4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69/10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6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104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Fixed sexual partner over the past 3 month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96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525" w:hRule="atLeast"/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Y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2/8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2.5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13/9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2.0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55/106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1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124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Commercial sexual transaction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08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Y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5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3/9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3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2/101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84" w:type="dxa"/>
            <w:gridSpan w:val="6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Place of sexual transaction (multiple answers allowed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aiwa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/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5.6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2/1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7.3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7/15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7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11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Abroad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/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5.6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9/1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8.9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4/15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9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17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5104" w:type="dxa"/>
            <w:gridSpan w:val="5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Gender of partner in sexual transacti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Mal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00.0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3/1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0.7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2/14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1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56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Femal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/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0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/1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9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/14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1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06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ranssexual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/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0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1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7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14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40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ircumscribe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45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Y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/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5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3/9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6.8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66/102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7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104" w:type="dxa"/>
            <w:gridSpan w:val="5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edundant prepuce in uncircumscribed me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45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2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Y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/5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0.9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6/5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3.2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3/59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4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84" w:type="dxa"/>
            <w:gridSpan w:val="6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Frequency of condom use during sexual intercourse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65</w:t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lway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7/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4.2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44/9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7.4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1/10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7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Frequent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/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8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69/9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9.2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87/10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8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Occasional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/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0.4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8/9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.2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2/10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Rare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/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.6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1/9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9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7/10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Neve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/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1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9/9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.4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3/10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84" w:type="dxa"/>
            <w:gridSpan w:val="6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equested condom use during sexual intercourse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25</w:t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lway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/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0.5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06/7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1.7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1/8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1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Frequent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6/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5.6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2/7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.3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8/8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Occasional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/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4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2/7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5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4/8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Rare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/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1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6/7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3.6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7/8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4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Never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7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2.3)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2/79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6.9)</w:t>
            </w:r>
          </w:p>
        </w:tc>
        <w:tc>
          <w:tcPr>
            <w:tcW w:w="9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1/87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6.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</w:tbl>
    <w:p>
      <w:pPr>
        <w:pStyle w:val="Normal"/>
        <w:snapToGrid w:val="false"/>
        <w:rPr>
          <w:lang w:eastAsia="zh-TW"/>
        </w:rPr>
      </w:pPr>
      <w:r>
        <w:rPr>
          <w:vertAlign w:val="superscript"/>
        </w:rPr>
        <w:t>〒</w:t>
      </w:r>
      <w:r>
        <w:rPr>
          <w:vertAlign w:val="superscript"/>
        </w:rPr>
        <w:t xml:space="preserve">. </w:t>
      </w:r>
      <w:r>
        <w:rPr/>
        <w:t>Pearson Chi-Square</w:t>
      </w:r>
      <w:r>
        <w:rPr/>
        <w:t xml:space="preserve">. </w:t>
      </w:r>
      <w:r>
        <w:rPr>
          <w:vertAlign w:val="superscript"/>
        </w:rPr>
        <w:t>†</w:t>
      </w:r>
      <w:r>
        <w:rPr>
          <w:vertAlign w:val="superscript"/>
        </w:rPr>
        <w:t xml:space="preserve">. </w:t>
      </w:r>
      <w:r>
        <w:rPr/>
        <w:t xml:space="preserve">Student T </w:t>
      </w:r>
      <w:r>
        <w:rPr/>
        <w:t>Test</w:t>
      </w:r>
      <w:r>
        <w:rPr/>
        <w:t xml:space="preserve">. </w:t>
      </w:r>
      <w:r>
        <w:rPr>
          <w:vertAlign w:val="superscript"/>
        </w:rPr>
        <w:t>‡</w:t>
      </w:r>
      <w:r>
        <w:rPr>
          <w:vertAlign w:val="superscript"/>
        </w:rPr>
        <w:t>.</w:t>
      </w:r>
      <w:r>
        <w:rPr/>
        <w:t xml:space="preserve"> </w:t>
      </w:r>
      <w:r>
        <w:rPr/>
        <w:t>Fisher's Exact Test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標號"/>
    <w:basedOn w:val="Normal"/>
    <w:next w:val="Normal"/>
    <w:qFormat/>
    <w:pPr>
      <w:widowControl w:val="false"/>
      <w:spacing w:lineRule="auto" w:line="360" w:before="120" w:after="120"/>
      <w:ind w:firstLine="200"/>
    </w:pPr>
    <w:rPr>
      <w:rFonts w:eastAsia="標楷體"/>
      <w:kern w:val="2"/>
      <w:sz w:val="20"/>
      <w:szCs w:val="20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6:03:00Z</dcterms:created>
  <dc:creator>Marcelo</dc:creator>
  <dc:description/>
  <cp:keywords/>
  <dc:language>en-US</dc:language>
  <cp:lastModifiedBy>bsc</cp:lastModifiedBy>
  <dcterms:modified xsi:type="dcterms:W3CDTF">2011-11-15T06:34:00Z</dcterms:modified>
  <cp:revision>7</cp:revision>
  <dc:subject/>
  <dc:title>Additional file 3  - Sexual behavioral patterns and HIV-associated risk factors of MSM</dc:title>
</cp:coreProperties>
</file>